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05188F" w14:textId="3202336A" w:rsidR="00494CDF" w:rsidRPr="00494CDF" w:rsidRDefault="00494CDF" w:rsidP="00494CDF">
      <w:pPr>
        <w:rPr>
          <w:rFonts w:hint="eastAsia"/>
        </w:rPr>
      </w:pPr>
      <w:r w:rsidRPr="00494CDF">
        <w:rPr>
          <w:b/>
          <w:bCs/>
        </w:rPr>
        <w:t>Detailed Search Strategies</w:t>
      </w:r>
    </w:p>
    <w:p w14:paraId="048C166C" w14:textId="77777777" w:rsidR="00494CDF" w:rsidRPr="00494CDF" w:rsidRDefault="00494CDF" w:rsidP="00494CDF">
      <w:pPr>
        <w:rPr>
          <w:rFonts w:hint="eastAsia"/>
        </w:rPr>
      </w:pPr>
      <w:r w:rsidRPr="00494CDF">
        <w:rPr>
          <w:b/>
          <w:bCs/>
        </w:rPr>
        <w:t>Search Date:</w:t>
      </w:r>
      <w:r w:rsidRPr="00494CDF">
        <w:t xml:space="preserve"> Up to March 10, 2026</w:t>
      </w:r>
    </w:p>
    <w:p w14:paraId="0D44D300" w14:textId="77777777" w:rsidR="00494CDF" w:rsidRPr="00494CDF" w:rsidRDefault="00494CDF" w:rsidP="00494CDF">
      <w:pPr>
        <w:rPr>
          <w:rFonts w:hint="eastAsia"/>
        </w:rPr>
      </w:pPr>
      <w:r w:rsidRPr="00494CDF">
        <w:rPr>
          <w:b/>
          <w:bCs/>
        </w:rPr>
        <w:t>Database: PubMed</w:t>
      </w:r>
      <w:r w:rsidRPr="00494CDF">
        <w:t xml:space="preserve"> #1 "Breast Neoplasms"[Mesh] OR "breast cancer"[Title/Abstract] OR "breast neoplasm*"[Title/Abstract] OR "breast tumor*"[Title/Abstract] OR "breast surgery"[Title/Abstract] OR "mastectomy"[Title/Abstract] #2 "Transcutaneous Electric Nerve Stimulation"[Mesh] OR "Electroacupuncture"[Mesh] OR "Acupuncture Therapy"[Mesh] OR "transcutaneous electrical acupoint stimulation"[Title/Abstract] OR "TEAS"[Title/Abstract] OR "acupoint stimulation"[Title/Abstract] OR "electro-acupuncture"[Title/Abstract] OR "electroacupuncture"[Title/Abstract] #3 "Postoperative Nausea and Vomiting"[Mesh] OR "Nausea"[Mesh] OR "Vomiting"[Mesh] OR "postoperative nausea and vomiting"[Title/Abstract] OR "postoperative nausea"[Title/Abstract] OR "postoperative vomiting"[Title/Abstract] OR "PONV"[Title/Abstract] OR "nausea"[Title/Abstract] OR "vomiting"[Title/Abstract] #4 #1 AND #2 AND #3</w:t>
      </w:r>
    </w:p>
    <w:p w14:paraId="245F6F75" w14:textId="77777777" w:rsidR="00494CDF" w:rsidRPr="00494CDF" w:rsidRDefault="00494CDF" w:rsidP="00494CDF">
      <w:pPr>
        <w:rPr>
          <w:rFonts w:hint="eastAsia"/>
        </w:rPr>
      </w:pPr>
      <w:r w:rsidRPr="00494CDF">
        <w:rPr>
          <w:b/>
          <w:bCs/>
        </w:rPr>
        <w:t>Database: Embase</w:t>
      </w:r>
      <w:r w:rsidRPr="00494CDF">
        <w:t xml:space="preserve"> #1 'breast tumor'/exp OR 'breast cancer':ab,ti OR 'breast neoplasm*':ab,ti OR 'breast tumor*':ab,ti OR 'breast surgery':ab,ti OR 'mastectomy':ab,ti #2 'transcutaneous nerve stimulation'/exp OR 'electroacupuncture'/exp OR 'acupuncture'/exp OR 'transcutaneous electrical acupoint stimulation':ab,ti OR 'TEAS':ab,ti OR 'acupoint stimulation':ab,ti OR 'electro-acupuncture':ab,ti #3 'postoperative nausea and vomiting'/exp OR 'nausea'/exp OR 'vomiting'/exp OR 'postoperative nausea and vomiting':ab,ti OR 'postoperative nausea':ab,ti OR 'postoperative vomiting':ab,ti OR 'PONV':ab,ti OR 'nausea':ab,ti OR 'vomiting':ab,ti #4 #1 AND #2 AND #3</w:t>
      </w:r>
    </w:p>
    <w:p w14:paraId="7C43A7C7" w14:textId="77777777" w:rsidR="00494CDF" w:rsidRPr="00494CDF" w:rsidRDefault="00494CDF" w:rsidP="00494CDF">
      <w:pPr>
        <w:rPr>
          <w:rFonts w:hint="eastAsia"/>
        </w:rPr>
      </w:pPr>
      <w:r w:rsidRPr="00494CDF">
        <w:rPr>
          <w:b/>
          <w:bCs/>
        </w:rPr>
        <w:t>Database: The Cochrane Library (CENTRAL)</w:t>
      </w:r>
      <w:r w:rsidRPr="00494CDF">
        <w:t xml:space="preserve"> #1 MeSH descriptor: [Breast Neoplasms] explode all trees #2 ("breast cancer" OR "breast neoplasm*" OR "breast tumor*" OR "breast surgery" OR "mastectomy"):ti,ab,kw #3 #1 OR #2 #4 MeSH descriptor: [Transcutaneous Electric Nerve Stimulation] explode all trees #5 MeSH descriptor: [Electroacupuncture] explode all trees #6 ("transcutaneous electrical acupoint stimulation" OR "TEAS" OR "acupoint stimulation" OR "electroacupuncture"):ti,ab,kw #7 #4 OR #5 OR #6 #8 MeSH descriptor: [Postoperative Nausea and Vomiting] explode all trees #9 ("postoperative nausea and vomiting" OR "PONV" OR "nausea" OR "vomiting"):ti,ab,kw #10 #8 OR #9 #11 #3 AND #7 AND #10</w:t>
      </w:r>
    </w:p>
    <w:p w14:paraId="4A887A0C" w14:textId="77777777" w:rsidR="00494CDF" w:rsidRPr="00494CDF" w:rsidRDefault="00494CDF" w:rsidP="00494CDF">
      <w:pPr>
        <w:rPr>
          <w:rFonts w:hint="eastAsia"/>
        </w:rPr>
      </w:pPr>
      <w:r w:rsidRPr="00494CDF">
        <w:rPr>
          <w:b/>
          <w:bCs/>
        </w:rPr>
        <w:t>Database: Web of Science (Core Collection)</w:t>
      </w:r>
      <w:r w:rsidRPr="00494CDF">
        <w:t xml:space="preserve"> #1 TS=("breast cancer" OR "breast neoplasm*" OR "breast tumor*" OR "breast surgery" OR "mastectomy") #2 TS=("transcutaneous electrical acupoint stimulation" OR "TEAS" OR "acupoint stimulation" OR "electro-acupuncture" OR "electroacupuncture") #3 TS=("postoperative </w:t>
      </w:r>
      <w:r w:rsidRPr="00494CDF">
        <w:lastRenderedPageBreak/>
        <w:t>nausea and vomiting" OR "PONV" OR "postoperative nausea" OR "postoperative vomiting" OR "nausea" OR "vomiting") #4 #1 AND #2 AND #3</w:t>
      </w:r>
    </w:p>
    <w:p w14:paraId="70BF08D4" w14:textId="77777777" w:rsidR="00494CDF" w:rsidRPr="00494CDF" w:rsidRDefault="00494CDF" w:rsidP="00494CDF">
      <w:pPr>
        <w:rPr>
          <w:rFonts w:hint="eastAsia"/>
        </w:rPr>
      </w:pPr>
      <w:r w:rsidRPr="00494CDF">
        <w:rPr>
          <w:b/>
          <w:bCs/>
        </w:rPr>
        <w:t>Databases: Chinese Databases (CNKI, Wanfang, VIP)</w:t>
      </w:r>
      <w:r w:rsidRPr="00494CDF">
        <w:t xml:space="preserve"> #1 SU=("乳腺癌" OR "乳腺肿瘤" OR "乳腺手术" OR "乳房切除术") #2 SU=("经皮穴位电刺激" OR "穴位电刺激" OR "TEAS" OR "电针" OR "针刺") #3 SU=("术后恶心呕吐" OR "PONV" OR "恶心" OR "呕吐") #4 #1 AND #2 AND #3</w:t>
      </w:r>
    </w:p>
    <w:p w14:paraId="6BC2B17D" w14:textId="5F565ABF" w:rsidR="00494CDF" w:rsidRDefault="006430B8" w:rsidP="00494CDF">
      <w:r w:rsidRPr="006430B8">
        <w:rPr>
          <w:b/>
          <w:bCs/>
        </w:rPr>
        <w:t>Supplement Figure.</w:t>
      </w:r>
      <w:r w:rsidRPr="006430B8">
        <w:t> Subgroup analysis of overall PONV incidence stratified by control type (sham</w:t>
      </w:r>
      <w:r w:rsidRPr="006430B8">
        <w:noBreakHyphen/>
        <w:t>controlled vs routine care).</w:t>
      </w:r>
    </w:p>
    <w:p w14:paraId="63A892BD" w14:textId="4DA21394" w:rsidR="006430B8" w:rsidRPr="00494CDF" w:rsidRDefault="006430B8" w:rsidP="00494CDF">
      <w:pPr>
        <w:rPr>
          <w:rFonts w:hint="eastAsia"/>
        </w:rPr>
      </w:pPr>
      <w:r>
        <w:rPr>
          <w:noProof/>
        </w:rPr>
        <w:drawing>
          <wp:inline distT="0" distB="0" distL="0" distR="0" wp14:anchorId="2018E2D9" wp14:editId="1262B597">
            <wp:extent cx="5274310" cy="2753995"/>
            <wp:effectExtent l="0" t="0" r="2540" b="8255"/>
            <wp:docPr id="112078030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53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8ACB78" w14:textId="77777777" w:rsidR="00295E62" w:rsidRDefault="00295E62">
      <w:pPr>
        <w:rPr>
          <w:rFonts w:hint="eastAsia"/>
        </w:rPr>
      </w:pPr>
    </w:p>
    <w:sectPr w:rsidR="00295E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F6CA36" w14:textId="77777777" w:rsidR="000C10F4" w:rsidRDefault="000C10F4" w:rsidP="00494CDF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AD9D307" w14:textId="77777777" w:rsidR="000C10F4" w:rsidRDefault="000C10F4" w:rsidP="00494CDF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EB5791" w14:textId="77777777" w:rsidR="000C10F4" w:rsidRDefault="000C10F4" w:rsidP="00494CDF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B12AA80" w14:textId="77777777" w:rsidR="000C10F4" w:rsidRDefault="000C10F4" w:rsidP="00494CDF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5E62"/>
    <w:rsid w:val="000C10F4"/>
    <w:rsid w:val="00295E62"/>
    <w:rsid w:val="00394D5D"/>
    <w:rsid w:val="00494CDF"/>
    <w:rsid w:val="006430B8"/>
    <w:rsid w:val="007E304C"/>
    <w:rsid w:val="00A67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7DED10"/>
  <w15:chartTrackingRefBased/>
  <w15:docId w15:val="{98EB19F1-6C18-4487-A6A1-6FF54E4E1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95E6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95E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95E6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95E6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95E6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95E62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95E6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95E6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95E6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95E6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95E6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95E6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95E6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95E62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95E6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95E6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95E6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95E6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95E6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95E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95E6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95E6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95E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95E6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95E6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95E6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95E6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95E6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95E62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94CD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94CD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94CD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94CD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58</Words>
  <Characters>2613</Characters>
  <Application>Microsoft Office Word</Application>
  <DocSecurity>0</DocSecurity>
  <Lines>21</Lines>
  <Paragraphs>6</Paragraphs>
  <ScaleCrop>false</ScaleCrop>
  <Company/>
  <LinksUpToDate>false</LinksUpToDate>
  <CharactersWithSpaces>3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qh</dc:creator>
  <cp:keywords/>
  <dc:description/>
  <cp:lastModifiedBy>sqh</cp:lastModifiedBy>
  <cp:revision>3</cp:revision>
  <dcterms:created xsi:type="dcterms:W3CDTF">2026-03-14T09:22:00Z</dcterms:created>
  <dcterms:modified xsi:type="dcterms:W3CDTF">2026-05-05T02:33:00Z</dcterms:modified>
</cp:coreProperties>
</file>